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97D" w:rsidRDefault="0019497D" w:rsidP="00C35B72">
      <w:pPr>
        <w:autoSpaceDE w:val="0"/>
        <w:autoSpaceDN w:val="0"/>
        <w:adjustRightInd w:val="0"/>
        <w:spacing w:line="360" w:lineRule="auto"/>
        <w:jc w:val="both"/>
      </w:pPr>
    </w:p>
    <w:p w:rsidR="0019497D" w:rsidRPr="003B0DF0" w:rsidRDefault="0019497D" w:rsidP="0019497D">
      <w:pPr>
        <w:pStyle w:val="Caption"/>
        <w:rPr>
          <w:rFonts w:eastAsia="Times New Roman" w:cs="Times New Roman"/>
          <w:b/>
          <w:bCs/>
          <w:i w:val="0"/>
          <w:iCs w:val="0"/>
          <w:color w:val="auto"/>
          <w:szCs w:val="24"/>
        </w:rPr>
      </w:pPr>
      <w:bookmarkStart w:id="0" w:name="_Toc145817440"/>
      <w:r>
        <w:rPr>
          <w:rFonts w:cs="Times New Roman"/>
          <w:b/>
          <w:bCs/>
          <w:i w:val="0"/>
          <w:iCs w:val="0"/>
          <w:color w:val="auto"/>
        </w:rPr>
        <w:t xml:space="preserve">Supplementary </w:t>
      </w:r>
      <w:r w:rsidRPr="003B0DF0">
        <w:rPr>
          <w:rFonts w:cs="Times New Roman"/>
          <w:b/>
          <w:bCs/>
          <w:i w:val="0"/>
          <w:iCs w:val="0"/>
          <w:color w:val="auto"/>
        </w:rPr>
        <w:t>Table</w:t>
      </w:r>
      <w:r>
        <w:rPr>
          <w:rFonts w:cs="Times New Roman"/>
          <w:b/>
          <w:bCs/>
          <w:i w:val="0"/>
          <w:iCs w:val="0"/>
          <w:color w:val="auto"/>
        </w:rPr>
        <w:t xml:space="preserve"> I</w:t>
      </w:r>
      <w:r w:rsidRPr="003B0DF0">
        <w:rPr>
          <w:rFonts w:cs="Times New Roman"/>
          <w:b/>
          <w:bCs/>
          <w:i w:val="0"/>
          <w:iCs w:val="0"/>
          <w:color w:val="auto"/>
          <w:cs/>
          <w:lang w:bidi="bn-BD"/>
        </w:rPr>
        <w:t>:</w:t>
      </w:r>
      <w:r w:rsidRPr="003B0DF0">
        <w:rPr>
          <w:rFonts w:cs="Times New Roman"/>
          <w:b/>
          <w:bCs/>
          <w:i w:val="0"/>
          <w:iCs w:val="0"/>
          <w:color w:val="auto"/>
          <w:lang w:bidi="bn-BD"/>
        </w:rPr>
        <w:t xml:space="preserve"> </w:t>
      </w:r>
      <w:bookmarkStart w:id="1" w:name="_GoBack"/>
      <w:r w:rsidRPr="003B0DF0">
        <w:rPr>
          <w:rFonts w:cs="Times New Roman"/>
          <w:b/>
          <w:bCs/>
          <w:i w:val="0"/>
          <w:iCs w:val="0"/>
          <w:color w:val="auto"/>
          <w:lang w:bidi="bn-BD"/>
        </w:rPr>
        <w:t xml:space="preserve">The Data Completeness of the </w:t>
      </w:r>
      <w:r>
        <w:rPr>
          <w:rFonts w:cs="Times New Roman"/>
          <w:b/>
          <w:bCs/>
          <w:i w:val="0"/>
          <w:iCs w:val="0"/>
          <w:color w:val="auto"/>
          <w:lang w:bidi="bn-BD"/>
        </w:rPr>
        <w:t>NCCSS</w:t>
      </w:r>
      <w:r w:rsidRPr="003B0DF0">
        <w:rPr>
          <w:rFonts w:cs="Times New Roman"/>
          <w:b/>
          <w:bCs/>
          <w:i w:val="0"/>
          <w:iCs w:val="0"/>
          <w:color w:val="auto"/>
          <w:lang w:bidi="bn-BD"/>
        </w:rPr>
        <w:t xml:space="preserve"> in Bangladesh, 2023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996"/>
        <w:gridCol w:w="1540"/>
        <w:gridCol w:w="2060"/>
        <w:gridCol w:w="1480"/>
      </w:tblGrid>
      <w:tr w:rsidR="0019497D" w:rsidRPr="0069135D" w:rsidTr="008013C8">
        <w:trPr>
          <w:trHeight w:val="288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497D" w:rsidRPr="0069135D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Variable Nam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497D" w:rsidRPr="0069135D" w:rsidRDefault="0019497D" w:rsidP="008013C8">
            <w:pPr>
              <w:shd w:val="clear" w:color="auto" w:fill="FFFFFF"/>
              <w:jc w:val="center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497D" w:rsidRPr="0069135D" w:rsidRDefault="0019497D" w:rsidP="008013C8">
            <w:pPr>
              <w:shd w:val="clear" w:color="auto" w:fill="FFFFFF"/>
              <w:jc w:val="center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Missing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497D" w:rsidRPr="0069135D" w:rsidRDefault="0019497D" w:rsidP="008013C8">
            <w:pPr>
              <w:shd w:val="clear" w:color="auto" w:fill="FFFFFF"/>
              <w:jc w:val="center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Missing Percentag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497D" w:rsidRPr="00E30DC5" w:rsidRDefault="0019497D" w:rsidP="008013C8">
            <w:pPr>
              <w:shd w:val="clear" w:color="auto" w:fill="FFFFFF"/>
              <w:jc w:val="center"/>
              <w:rPr>
                <w:rFonts w:eastAsia="Times New Roman"/>
                <w:b/>
                <w:color w:val="333333"/>
                <w:szCs w:val="30"/>
                <w:lang w:bidi="bn-BD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Rank</w:t>
            </w:r>
            <w:r>
              <w:rPr>
                <w:rFonts w:eastAsia="Times New Roman" w:hint="cs"/>
                <w:b/>
                <w:color w:val="333333"/>
                <w:szCs w:val="30"/>
                <w:cs/>
                <w:lang w:bidi="bn-BD"/>
              </w:rPr>
              <w:t>*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District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29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0.49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Education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0453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22.53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Family Monthly Income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1175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4.09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Husband Living Status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0171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1.92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NID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Occupation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Parity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0484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2.6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Phone number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Screening Result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95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.49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Union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8852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19.08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proofErr w:type="spellStart"/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Upazila</w:t>
            </w:r>
            <w:proofErr w:type="spellEnd"/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29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.49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Patient Visit Date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Enrollment Date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6,383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0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Excellent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Biopsy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,156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4,345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70.58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proofErr w:type="spellStart"/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Colposcopic</w:t>
            </w:r>
            <w:proofErr w:type="spellEnd"/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 xml:space="preserve"> Findings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,156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205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3.33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E30DC5">
              <w:rPr>
                <w:rFonts w:eastAsia="Times New Roman" w:cs="Times New Roman"/>
                <w:bCs/>
                <w:szCs w:val="24"/>
                <w:cs/>
                <w:lang w:bidi="bn-BD"/>
              </w:rPr>
              <w:t>Very</w:t>
            </w: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 xml:space="preserve"> Good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proofErr w:type="spellStart"/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Colposcopic</w:t>
            </w:r>
            <w:proofErr w:type="spellEnd"/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 xml:space="preserve"> Findings Final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,156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3,662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59.48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Colposcopy Lesion Size</w:t>
            </w:r>
          </w:p>
        </w:tc>
        <w:tc>
          <w:tcPr>
            <w:tcW w:w="996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,156</w:t>
            </w:r>
          </w:p>
        </w:tc>
        <w:tc>
          <w:tcPr>
            <w:tcW w:w="154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3,514</w:t>
            </w:r>
          </w:p>
        </w:tc>
        <w:tc>
          <w:tcPr>
            <w:tcW w:w="206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57.08</w:t>
            </w:r>
          </w:p>
        </w:tc>
        <w:tc>
          <w:tcPr>
            <w:tcW w:w="1480" w:type="dxa"/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tcBorders>
              <w:bottom w:val="single" w:sz="4" w:space="0" w:color="auto"/>
            </w:tcBorders>
            <w:noWrap/>
            <w:hideMark/>
          </w:tcPr>
          <w:p w:rsidR="0019497D" w:rsidRPr="004A11FB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4A11FB">
              <w:rPr>
                <w:rFonts w:eastAsia="Times New Roman" w:cs="Times New Roman"/>
                <w:b/>
                <w:color w:val="333333"/>
                <w:szCs w:val="24"/>
              </w:rPr>
              <w:t>Histopathological finding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6,15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5,862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color w:val="333333"/>
                <w:szCs w:val="24"/>
              </w:rPr>
              <w:t>95.2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color w:val="333333"/>
                <w:szCs w:val="24"/>
              </w:rPr>
              <w:t>Poor</w:t>
            </w:r>
          </w:p>
        </w:tc>
      </w:tr>
      <w:tr w:rsidR="0019497D" w:rsidRPr="0069135D" w:rsidTr="008013C8">
        <w:trPr>
          <w:trHeight w:val="288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Overall Completenes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806,099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105,729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497D" w:rsidRPr="0069135D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69135D">
              <w:rPr>
                <w:rFonts w:eastAsia="Times New Roman" w:cs="Times New Roman"/>
                <w:b/>
                <w:color w:val="333333"/>
                <w:szCs w:val="24"/>
              </w:rPr>
              <w:t>13.11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497D" w:rsidRPr="00E30DC5" w:rsidRDefault="0019497D" w:rsidP="008013C8">
            <w:pPr>
              <w:shd w:val="clear" w:color="auto" w:fill="FFFFFF"/>
              <w:jc w:val="right"/>
              <w:rPr>
                <w:rFonts w:eastAsia="Times New Roman" w:cs="Times New Roman"/>
                <w:bCs/>
                <w:color w:val="333333"/>
                <w:szCs w:val="30"/>
                <w:lang w:bidi="bn-BD"/>
              </w:rPr>
            </w:pPr>
            <w:r w:rsidRPr="00E30DC5">
              <w:rPr>
                <w:rFonts w:eastAsia="Times New Roman" w:cs="Times New Roman"/>
                <w:bCs/>
                <w:color w:val="333333"/>
                <w:sz w:val="20"/>
                <w:szCs w:val="24"/>
                <w:cs/>
                <w:lang w:bidi="bn-BD"/>
              </w:rPr>
              <w:t>Average</w:t>
            </w:r>
          </w:p>
        </w:tc>
      </w:tr>
    </w:tbl>
    <w:p w:rsidR="0019497D" w:rsidRDefault="0019497D" w:rsidP="0019497D">
      <w:pPr>
        <w:shd w:val="clear" w:color="auto" w:fill="FFFFFF"/>
        <w:spacing w:line="240" w:lineRule="auto"/>
        <w:rPr>
          <w:rFonts w:eastAsia="Times New Roman"/>
          <w:bCs/>
          <w:szCs w:val="24"/>
          <w:lang w:bidi="bn-BD"/>
        </w:rPr>
      </w:pPr>
    </w:p>
    <w:p w:rsidR="0019497D" w:rsidRPr="003B0DF0" w:rsidRDefault="0019497D" w:rsidP="0019497D">
      <w:pPr>
        <w:shd w:val="clear" w:color="auto" w:fill="FFFFFF"/>
        <w:spacing w:line="240" w:lineRule="auto"/>
        <w:rPr>
          <w:rFonts w:eastAsia="Times New Roman"/>
          <w:bCs/>
          <w:szCs w:val="30"/>
        </w:rPr>
      </w:pPr>
      <w:r>
        <w:rPr>
          <w:rFonts w:eastAsia="Times New Roman" w:hint="cs"/>
          <w:bCs/>
          <w:szCs w:val="24"/>
          <w:cs/>
          <w:lang w:bidi="bn-BD"/>
        </w:rPr>
        <w:t>*</w:t>
      </w:r>
      <w:r w:rsidRPr="00E30DC5">
        <w:rPr>
          <w:rFonts w:eastAsia="Times New Roman" w:cs="Times New Roman"/>
          <w:bCs/>
          <w:szCs w:val="24"/>
          <w:cs/>
          <w:lang w:bidi="bn-BD"/>
        </w:rPr>
        <w:t>Excelent= &lt;2%</w:t>
      </w:r>
      <w:r>
        <w:rPr>
          <w:rFonts w:eastAsia="Times New Roman" w:hint="cs"/>
          <w:bCs/>
          <w:szCs w:val="24"/>
          <w:cs/>
          <w:lang w:bidi="bn-BD"/>
        </w:rPr>
        <w:t>,</w:t>
      </w:r>
      <w:r w:rsidRPr="00E30DC5">
        <w:rPr>
          <w:rFonts w:eastAsia="Times New Roman" w:cs="Times New Roman"/>
          <w:bCs/>
          <w:szCs w:val="24"/>
          <w:cs/>
          <w:lang w:bidi="bn-BD"/>
        </w:rPr>
        <w:t xml:space="preserve"> Very</w:t>
      </w:r>
      <w:r>
        <w:rPr>
          <w:rFonts w:eastAsia="Times New Roman" w:hint="cs"/>
          <w:bCs/>
          <w:szCs w:val="24"/>
          <w:cs/>
          <w:lang w:bidi="bn-BD"/>
        </w:rPr>
        <w:t xml:space="preserve"> </w:t>
      </w:r>
      <w:r w:rsidRPr="00E30DC5">
        <w:rPr>
          <w:rFonts w:eastAsia="Times New Roman" w:cs="Times New Roman"/>
          <w:bCs/>
          <w:szCs w:val="24"/>
        </w:rPr>
        <w:t>Good</w:t>
      </w:r>
      <w:r w:rsidRPr="00E30DC5">
        <w:rPr>
          <w:rFonts w:eastAsia="Times New Roman" w:cs="Times New Roman"/>
          <w:bCs/>
          <w:szCs w:val="24"/>
          <w:cs/>
          <w:lang w:bidi="bn-BD"/>
        </w:rPr>
        <w:t xml:space="preserve">= 2-5%, Good= 5-110% </w:t>
      </w:r>
      <w:r>
        <w:rPr>
          <w:rFonts w:eastAsia="Times New Roman" w:hint="cs"/>
          <w:bCs/>
          <w:szCs w:val="24"/>
          <w:cs/>
          <w:lang w:bidi="bn-BD"/>
        </w:rPr>
        <w:t xml:space="preserve">, </w:t>
      </w:r>
      <w:r w:rsidRPr="00E30DC5">
        <w:rPr>
          <w:rFonts w:eastAsia="Times New Roman" w:cs="Times New Roman"/>
          <w:bCs/>
          <w:szCs w:val="24"/>
          <w:cs/>
          <w:lang w:bidi="bn-BD"/>
        </w:rPr>
        <w:t xml:space="preserve">10-15%= </w:t>
      </w:r>
      <w:r w:rsidRPr="00E30DC5">
        <w:rPr>
          <w:rFonts w:eastAsia="Times New Roman" w:cs="Times New Roman"/>
          <w:bCs/>
          <w:szCs w:val="24"/>
        </w:rPr>
        <w:t>Average",</w:t>
      </w:r>
      <w:r w:rsidRPr="00E30DC5">
        <w:rPr>
          <w:rFonts w:eastAsia="Times New Roman" w:cs="Times New Roman"/>
          <w:bCs/>
          <w:szCs w:val="24"/>
          <w:cs/>
          <w:lang w:bidi="bn-BD"/>
        </w:rPr>
        <w:t xml:space="preserve"> poor=&gt;</w:t>
      </w:r>
      <w:r w:rsidRPr="00E30DC5">
        <w:rPr>
          <w:rFonts w:eastAsia="Times New Roman" w:cs="Times New Roman"/>
          <w:bCs/>
          <w:szCs w:val="24"/>
        </w:rPr>
        <w:t>15</w:t>
      </w:r>
      <w:r w:rsidRPr="00E30DC5">
        <w:rPr>
          <w:rFonts w:eastAsia="Times New Roman" w:cs="Times New Roman"/>
          <w:bCs/>
          <w:szCs w:val="24"/>
          <w:cs/>
          <w:lang w:bidi="bn-BD"/>
        </w:rPr>
        <w:t>%</w:t>
      </w:r>
      <w:r>
        <w:rPr>
          <w:rFonts w:eastAsia="Times New Roman" w:hint="cs"/>
          <w:bCs/>
          <w:szCs w:val="24"/>
          <w:cs/>
          <w:lang w:bidi="bn-BD"/>
        </w:rPr>
        <w:t xml:space="preserve"> </w:t>
      </w:r>
      <w:r w:rsidRPr="00E30DC5">
        <w:rPr>
          <w:rFonts w:eastAsia="Times New Roman" w:cs="Times New Roman"/>
          <w:b/>
          <w:sz w:val="20"/>
          <w:szCs w:val="24"/>
          <w:cs/>
          <w:lang w:bidi="bn-BD"/>
        </w:rPr>
        <w:t>missing data</w:t>
      </w:r>
    </w:p>
    <w:p w:rsidR="0019497D" w:rsidRDefault="0019497D" w:rsidP="0019497D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</w:pPr>
    </w:p>
    <w:p w:rsidR="005B5128" w:rsidRDefault="005B5128" w:rsidP="00E92D83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</w:pPr>
    </w:p>
    <w:sectPr w:rsidR="005B5128" w:rsidSect="00E90F0E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0D1" w:rsidRDefault="00E310D1" w:rsidP="006708F6">
      <w:pPr>
        <w:spacing w:after="0" w:line="240" w:lineRule="auto"/>
      </w:pPr>
      <w:r>
        <w:separator/>
      </w:r>
    </w:p>
  </w:endnote>
  <w:endnote w:type="continuationSeparator" w:id="0">
    <w:p w:rsidR="00E310D1" w:rsidRDefault="00E310D1" w:rsidP="00670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SolaimanLipi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Times New Roman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62141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4E5B" w:rsidRDefault="00B84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4E5B" w:rsidRDefault="00B84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0D1" w:rsidRDefault="00E310D1" w:rsidP="006708F6">
      <w:pPr>
        <w:spacing w:after="0" w:line="240" w:lineRule="auto"/>
      </w:pPr>
      <w:r>
        <w:separator/>
      </w:r>
    </w:p>
  </w:footnote>
  <w:footnote w:type="continuationSeparator" w:id="0">
    <w:p w:rsidR="00E310D1" w:rsidRDefault="00E310D1" w:rsidP="00670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B0A5B"/>
    <w:multiLevelType w:val="multilevel"/>
    <w:tmpl w:val="D6AE8DF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94617D"/>
    <w:multiLevelType w:val="hybridMultilevel"/>
    <w:tmpl w:val="E62E0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C4360"/>
    <w:multiLevelType w:val="hybridMultilevel"/>
    <w:tmpl w:val="B02E88D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0E6B3F87"/>
    <w:multiLevelType w:val="multilevel"/>
    <w:tmpl w:val="D0DC222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993357"/>
    <w:multiLevelType w:val="hybridMultilevel"/>
    <w:tmpl w:val="86AE375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i w:val="0"/>
        <w:sz w:val="24"/>
        <w:szCs w:val="24"/>
      </w:r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700736"/>
    <w:multiLevelType w:val="hybridMultilevel"/>
    <w:tmpl w:val="7E7E30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94521"/>
    <w:multiLevelType w:val="multilevel"/>
    <w:tmpl w:val="60D0A4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1080F4C"/>
    <w:multiLevelType w:val="multilevel"/>
    <w:tmpl w:val="317A9B9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0D2861"/>
    <w:multiLevelType w:val="hybridMultilevel"/>
    <w:tmpl w:val="32BEF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17F5B"/>
    <w:multiLevelType w:val="hybridMultilevel"/>
    <w:tmpl w:val="1598E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659D6"/>
    <w:multiLevelType w:val="hybridMultilevel"/>
    <w:tmpl w:val="6A968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07BB7"/>
    <w:multiLevelType w:val="hybridMultilevel"/>
    <w:tmpl w:val="EF369B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52347"/>
    <w:multiLevelType w:val="multilevel"/>
    <w:tmpl w:val="1772BAA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780" w:hanging="420"/>
      </w:pPr>
      <w:rPr>
        <w:rFonts w:eastAsia="Calibri" w:cs="Vrinda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cs="Vrinda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cs="Vrinda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cs="Vrinda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cs="Vrinda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cs="Vrinda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cs="Vrinda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cs="Vrinda" w:hint="default"/>
        <w:color w:val="000000"/>
      </w:rPr>
    </w:lvl>
  </w:abstractNum>
  <w:abstractNum w:abstractNumId="13" w15:restartNumberingAfterBreak="0">
    <w:nsid w:val="558B0D03"/>
    <w:multiLevelType w:val="multilevel"/>
    <w:tmpl w:val="9B3A973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0F0B73"/>
    <w:multiLevelType w:val="hybridMultilevel"/>
    <w:tmpl w:val="D45E9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06235"/>
    <w:multiLevelType w:val="hybridMultilevel"/>
    <w:tmpl w:val="B3181E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34242"/>
    <w:multiLevelType w:val="hybridMultilevel"/>
    <w:tmpl w:val="42EEF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223BD"/>
    <w:multiLevelType w:val="multilevel"/>
    <w:tmpl w:val="9A982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FBC7B35"/>
    <w:multiLevelType w:val="multilevel"/>
    <w:tmpl w:val="CFC426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5C03D7D"/>
    <w:multiLevelType w:val="hybridMultilevel"/>
    <w:tmpl w:val="4394D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F55730"/>
    <w:multiLevelType w:val="multilevel"/>
    <w:tmpl w:val="40A8BE4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6E6F66"/>
    <w:multiLevelType w:val="hybridMultilevel"/>
    <w:tmpl w:val="8E7CD4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6F1473"/>
    <w:multiLevelType w:val="hybridMultilevel"/>
    <w:tmpl w:val="4934E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C3B39"/>
    <w:multiLevelType w:val="multilevel"/>
    <w:tmpl w:val="8F60C11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3F2112"/>
    <w:multiLevelType w:val="multilevel"/>
    <w:tmpl w:val="CD88799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474528F"/>
    <w:multiLevelType w:val="hybridMultilevel"/>
    <w:tmpl w:val="E2A8E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511B99"/>
    <w:multiLevelType w:val="multilevel"/>
    <w:tmpl w:val="E996A9F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21"/>
  </w:num>
  <w:num w:numId="4">
    <w:abstractNumId w:val="11"/>
  </w:num>
  <w:num w:numId="5">
    <w:abstractNumId w:val="5"/>
  </w:num>
  <w:num w:numId="6">
    <w:abstractNumId w:val="6"/>
  </w:num>
  <w:num w:numId="7">
    <w:abstractNumId w:val="18"/>
  </w:num>
  <w:num w:numId="8">
    <w:abstractNumId w:val="23"/>
  </w:num>
  <w:num w:numId="9">
    <w:abstractNumId w:val="26"/>
  </w:num>
  <w:num w:numId="10">
    <w:abstractNumId w:val="13"/>
  </w:num>
  <w:num w:numId="11">
    <w:abstractNumId w:val="20"/>
  </w:num>
  <w:num w:numId="12">
    <w:abstractNumId w:val="3"/>
  </w:num>
  <w:num w:numId="13">
    <w:abstractNumId w:val="7"/>
  </w:num>
  <w:num w:numId="14">
    <w:abstractNumId w:val="0"/>
  </w:num>
  <w:num w:numId="15">
    <w:abstractNumId w:val="24"/>
  </w:num>
  <w:num w:numId="16">
    <w:abstractNumId w:val="1"/>
  </w:num>
  <w:num w:numId="17">
    <w:abstractNumId w:val="16"/>
  </w:num>
  <w:num w:numId="18">
    <w:abstractNumId w:val="8"/>
  </w:num>
  <w:num w:numId="19">
    <w:abstractNumId w:val="22"/>
  </w:num>
  <w:num w:numId="20">
    <w:abstractNumId w:val="10"/>
  </w:num>
  <w:num w:numId="21">
    <w:abstractNumId w:val="4"/>
  </w:num>
  <w:num w:numId="22">
    <w:abstractNumId w:val="17"/>
  </w:num>
  <w:num w:numId="23">
    <w:abstractNumId w:val="25"/>
  </w:num>
  <w:num w:numId="24">
    <w:abstractNumId w:val="15"/>
  </w:num>
  <w:num w:numId="25">
    <w:abstractNumId w:val="14"/>
  </w:num>
  <w:num w:numId="26">
    <w:abstractNumId w:val="19"/>
  </w:num>
  <w:num w:numId="27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528"/>
    <w:rsid w:val="000071A8"/>
    <w:rsid w:val="00007218"/>
    <w:rsid w:val="00007570"/>
    <w:rsid w:val="00017057"/>
    <w:rsid w:val="000343EC"/>
    <w:rsid w:val="00034A1A"/>
    <w:rsid w:val="00040FB3"/>
    <w:rsid w:val="00041FD3"/>
    <w:rsid w:val="00042C47"/>
    <w:rsid w:val="00056EAD"/>
    <w:rsid w:val="00072F52"/>
    <w:rsid w:val="00077F53"/>
    <w:rsid w:val="0008011A"/>
    <w:rsid w:val="0008417B"/>
    <w:rsid w:val="00084F0E"/>
    <w:rsid w:val="00093782"/>
    <w:rsid w:val="00093B33"/>
    <w:rsid w:val="00093B4B"/>
    <w:rsid w:val="00097309"/>
    <w:rsid w:val="000978C0"/>
    <w:rsid w:val="00097E16"/>
    <w:rsid w:val="000C5754"/>
    <w:rsid w:val="000C7423"/>
    <w:rsid w:val="000D07E9"/>
    <w:rsid w:val="000D4B88"/>
    <w:rsid w:val="000D517D"/>
    <w:rsid w:val="000D5A69"/>
    <w:rsid w:val="000E2784"/>
    <w:rsid w:val="000E3CF1"/>
    <w:rsid w:val="000E45AF"/>
    <w:rsid w:val="000F02A1"/>
    <w:rsid w:val="000F1A78"/>
    <w:rsid w:val="000F4A3B"/>
    <w:rsid w:val="00110452"/>
    <w:rsid w:val="00120FEB"/>
    <w:rsid w:val="00124266"/>
    <w:rsid w:val="0013218A"/>
    <w:rsid w:val="00140B6A"/>
    <w:rsid w:val="00141A84"/>
    <w:rsid w:val="0014378D"/>
    <w:rsid w:val="00146DF5"/>
    <w:rsid w:val="00152E6C"/>
    <w:rsid w:val="00154DA0"/>
    <w:rsid w:val="0015683D"/>
    <w:rsid w:val="00160786"/>
    <w:rsid w:val="00160AA3"/>
    <w:rsid w:val="001725D3"/>
    <w:rsid w:val="0017309E"/>
    <w:rsid w:val="0018241A"/>
    <w:rsid w:val="00187B2B"/>
    <w:rsid w:val="0019497D"/>
    <w:rsid w:val="00194DA3"/>
    <w:rsid w:val="00195CB7"/>
    <w:rsid w:val="001A1EA2"/>
    <w:rsid w:val="001C07FA"/>
    <w:rsid w:val="001C5DA4"/>
    <w:rsid w:val="001C79EE"/>
    <w:rsid w:val="001C7F39"/>
    <w:rsid w:val="001D1949"/>
    <w:rsid w:val="001D796E"/>
    <w:rsid w:val="001E3CE7"/>
    <w:rsid w:val="001F143E"/>
    <w:rsid w:val="001F348B"/>
    <w:rsid w:val="001F5E47"/>
    <w:rsid w:val="001F66F0"/>
    <w:rsid w:val="001F6CDC"/>
    <w:rsid w:val="00204707"/>
    <w:rsid w:val="00204E2F"/>
    <w:rsid w:val="00206674"/>
    <w:rsid w:val="00216F9D"/>
    <w:rsid w:val="00223066"/>
    <w:rsid w:val="002331A6"/>
    <w:rsid w:val="0023359B"/>
    <w:rsid w:val="00234375"/>
    <w:rsid w:val="00237309"/>
    <w:rsid w:val="00243A76"/>
    <w:rsid w:val="00255B1B"/>
    <w:rsid w:val="00261FAC"/>
    <w:rsid w:val="002657A2"/>
    <w:rsid w:val="00266E94"/>
    <w:rsid w:val="002831BC"/>
    <w:rsid w:val="002834D5"/>
    <w:rsid w:val="0028373E"/>
    <w:rsid w:val="00283A28"/>
    <w:rsid w:val="002842F4"/>
    <w:rsid w:val="00284973"/>
    <w:rsid w:val="00296565"/>
    <w:rsid w:val="0029688C"/>
    <w:rsid w:val="002A3610"/>
    <w:rsid w:val="002B1E0E"/>
    <w:rsid w:val="002B4B13"/>
    <w:rsid w:val="002B7325"/>
    <w:rsid w:val="002B77EB"/>
    <w:rsid w:val="002C0187"/>
    <w:rsid w:val="002C0B3C"/>
    <w:rsid w:val="002C67D8"/>
    <w:rsid w:val="002D3B74"/>
    <w:rsid w:val="002D4906"/>
    <w:rsid w:val="002E118B"/>
    <w:rsid w:val="002F1532"/>
    <w:rsid w:val="002F2284"/>
    <w:rsid w:val="002F3591"/>
    <w:rsid w:val="002F4E22"/>
    <w:rsid w:val="002F791E"/>
    <w:rsid w:val="0030025A"/>
    <w:rsid w:val="003012D7"/>
    <w:rsid w:val="0030222C"/>
    <w:rsid w:val="003029B6"/>
    <w:rsid w:val="00310528"/>
    <w:rsid w:val="00321D0F"/>
    <w:rsid w:val="003239D4"/>
    <w:rsid w:val="00340AF2"/>
    <w:rsid w:val="00343242"/>
    <w:rsid w:val="00343F51"/>
    <w:rsid w:val="00346B03"/>
    <w:rsid w:val="00352ACF"/>
    <w:rsid w:val="00357039"/>
    <w:rsid w:val="00370BFF"/>
    <w:rsid w:val="00374221"/>
    <w:rsid w:val="00376C69"/>
    <w:rsid w:val="00383521"/>
    <w:rsid w:val="0038674A"/>
    <w:rsid w:val="00387323"/>
    <w:rsid w:val="00393BB8"/>
    <w:rsid w:val="00394CDA"/>
    <w:rsid w:val="003A012B"/>
    <w:rsid w:val="003A7B05"/>
    <w:rsid w:val="003B0DF0"/>
    <w:rsid w:val="003B6302"/>
    <w:rsid w:val="003B6665"/>
    <w:rsid w:val="003B6FF4"/>
    <w:rsid w:val="003C077C"/>
    <w:rsid w:val="003C52A6"/>
    <w:rsid w:val="003C70FA"/>
    <w:rsid w:val="003D5B56"/>
    <w:rsid w:val="003D7123"/>
    <w:rsid w:val="003E1407"/>
    <w:rsid w:val="003E17A1"/>
    <w:rsid w:val="003E2561"/>
    <w:rsid w:val="003E7189"/>
    <w:rsid w:val="003F37AC"/>
    <w:rsid w:val="003F6BBF"/>
    <w:rsid w:val="00400854"/>
    <w:rsid w:val="00410D8E"/>
    <w:rsid w:val="00415648"/>
    <w:rsid w:val="00417626"/>
    <w:rsid w:val="00420545"/>
    <w:rsid w:val="004264BC"/>
    <w:rsid w:val="00435084"/>
    <w:rsid w:val="00443CE3"/>
    <w:rsid w:val="00472A9C"/>
    <w:rsid w:val="0047724A"/>
    <w:rsid w:val="0049007A"/>
    <w:rsid w:val="00490F2A"/>
    <w:rsid w:val="00493C21"/>
    <w:rsid w:val="004965BB"/>
    <w:rsid w:val="00496AC5"/>
    <w:rsid w:val="004A07E1"/>
    <w:rsid w:val="004A11FB"/>
    <w:rsid w:val="004A41C3"/>
    <w:rsid w:val="004A440F"/>
    <w:rsid w:val="004B6B58"/>
    <w:rsid w:val="004C22DF"/>
    <w:rsid w:val="004D2BE1"/>
    <w:rsid w:val="004D2DE9"/>
    <w:rsid w:val="004D64D3"/>
    <w:rsid w:val="004D6F93"/>
    <w:rsid w:val="004E18DB"/>
    <w:rsid w:val="004E5062"/>
    <w:rsid w:val="004E7914"/>
    <w:rsid w:val="004F7183"/>
    <w:rsid w:val="005063F1"/>
    <w:rsid w:val="005069FA"/>
    <w:rsid w:val="005145CB"/>
    <w:rsid w:val="00523865"/>
    <w:rsid w:val="00523961"/>
    <w:rsid w:val="00527387"/>
    <w:rsid w:val="00531002"/>
    <w:rsid w:val="00544DB4"/>
    <w:rsid w:val="00553EE5"/>
    <w:rsid w:val="00554514"/>
    <w:rsid w:val="00561D24"/>
    <w:rsid w:val="00563B8A"/>
    <w:rsid w:val="0056706A"/>
    <w:rsid w:val="00572B25"/>
    <w:rsid w:val="005779C7"/>
    <w:rsid w:val="00585DAE"/>
    <w:rsid w:val="00585EF1"/>
    <w:rsid w:val="00586B7C"/>
    <w:rsid w:val="005878F0"/>
    <w:rsid w:val="00597094"/>
    <w:rsid w:val="00597B62"/>
    <w:rsid w:val="005A1AC3"/>
    <w:rsid w:val="005A3BF4"/>
    <w:rsid w:val="005A4510"/>
    <w:rsid w:val="005B35B6"/>
    <w:rsid w:val="005B5128"/>
    <w:rsid w:val="005B6416"/>
    <w:rsid w:val="005C2917"/>
    <w:rsid w:val="005D11CE"/>
    <w:rsid w:val="005D7AB3"/>
    <w:rsid w:val="005E0F90"/>
    <w:rsid w:val="005E3DA0"/>
    <w:rsid w:val="005E5483"/>
    <w:rsid w:val="005E74ED"/>
    <w:rsid w:val="005F107A"/>
    <w:rsid w:val="005F38B7"/>
    <w:rsid w:val="00603EF6"/>
    <w:rsid w:val="00605A66"/>
    <w:rsid w:val="0061011E"/>
    <w:rsid w:val="00621195"/>
    <w:rsid w:val="00630122"/>
    <w:rsid w:val="006425BD"/>
    <w:rsid w:val="00645C7E"/>
    <w:rsid w:val="00650973"/>
    <w:rsid w:val="00650C4C"/>
    <w:rsid w:val="00651B05"/>
    <w:rsid w:val="00660DEC"/>
    <w:rsid w:val="00661CE2"/>
    <w:rsid w:val="00665127"/>
    <w:rsid w:val="0066554A"/>
    <w:rsid w:val="006708F6"/>
    <w:rsid w:val="00670CFE"/>
    <w:rsid w:val="00674E8F"/>
    <w:rsid w:val="006758B5"/>
    <w:rsid w:val="00676CEA"/>
    <w:rsid w:val="00687538"/>
    <w:rsid w:val="0069135D"/>
    <w:rsid w:val="0069776D"/>
    <w:rsid w:val="006A1031"/>
    <w:rsid w:val="006A2E66"/>
    <w:rsid w:val="006A5123"/>
    <w:rsid w:val="006B1A96"/>
    <w:rsid w:val="006B21CC"/>
    <w:rsid w:val="006C4BD2"/>
    <w:rsid w:val="006C639F"/>
    <w:rsid w:val="006D2FD0"/>
    <w:rsid w:val="006D3C56"/>
    <w:rsid w:val="006E2D4D"/>
    <w:rsid w:val="006E6BAC"/>
    <w:rsid w:val="00710460"/>
    <w:rsid w:val="00711C05"/>
    <w:rsid w:val="007133C4"/>
    <w:rsid w:val="00714D8B"/>
    <w:rsid w:val="00716C67"/>
    <w:rsid w:val="00731214"/>
    <w:rsid w:val="00731A8D"/>
    <w:rsid w:val="007350AE"/>
    <w:rsid w:val="00743CD4"/>
    <w:rsid w:val="0075235D"/>
    <w:rsid w:val="00752CA6"/>
    <w:rsid w:val="007605D1"/>
    <w:rsid w:val="00761876"/>
    <w:rsid w:val="007624FD"/>
    <w:rsid w:val="00763DDF"/>
    <w:rsid w:val="00774CB1"/>
    <w:rsid w:val="00775577"/>
    <w:rsid w:val="007809A3"/>
    <w:rsid w:val="00786293"/>
    <w:rsid w:val="007863C6"/>
    <w:rsid w:val="007A0CEB"/>
    <w:rsid w:val="007A22C6"/>
    <w:rsid w:val="007A5FD3"/>
    <w:rsid w:val="007A6B75"/>
    <w:rsid w:val="007B69D5"/>
    <w:rsid w:val="007C0F98"/>
    <w:rsid w:val="007C2C7C"/>
    <w:rsid w:val="007C3109"/>
    <w:rsid w:val="007C549A"/>
    <w:rsid w:val="007C6854"/>
    <w:rsid w:val="007D4276"/>
    <w:rsid w:val="007D6CAE"/>
    <w:rsid w:val="007E7925"/>
    <w:rsid w:val="00802EDD"/>
    <w:rsid w:val="00811CE9"/>
    <w:rsid w:val="0082038E"/>
    <w:rsid w:val="00822214"/>
    <w:rsid w:val="00823E0B"/>
    <w:rsid w:val="00837D96"/>
    <w:rsid w:val="008407A1"/>
    <w:rsid w:val="00845478"/>
    <w:rsid w:val="00846726"/>
    <w:rsid w:val="00850BD7"/>
    <w:rsid w:val="0085508D"/>
    <w:rsid w:val="008551B3"/>
    <w:rsid w:val="008638FB"/>
    <w:rsid w:val="008659CF"/>
    <w:rsid w:val="00873FD4"/>
    <w:rsid w:val="00880B3A"/>
    <w:rsid w:val="00885190"/>
    <w:rsid w:val="008873E4"/>
    <w:rsid w:val="00897C2C"/>
    <w:rsid w:val="008A07A9"/>
    <w:rsid w:val="008A26E0"/>
    <w:rsid w:val="008A5594"/>
    <w:rsid w:val="008B7E3A"/>
    <w:rsid w:val="008C4303"/>
    <w:rsid w:val="008C7E2B"/>
    <w:rsid w:val="008E507E"/>
    <w:rsid w:val="008E669E"/>
    <w:rsid w:val="008F3AD1"/>
    <w:rsid w:val="009035A6"/>
    <w:rsid w:val="00903F0C"/>
    <w:rsid w:val="00904D77"/>
    <w:rsid w:val="0090650D"/>
    <w:rsid w:val="0091370B"/>
    <w:rsid w:val="00913B5E"/>
    <w:rsid w:val="009157B7"/>
    <w:rsid w:val="00917DB3"/>
    <w:rsid w:val="00920211"/>
    <w:rsid w:val="009215F0"/>
    <w:rsid w:val="00923303"/>
    <w:rsid w:val="009234B7"/>
    <w:rsid w:val="00943CC2"/>
    <w:rsid w:val="00950629"/>
    <w:rsid w:val="00952D8B"/>
    <w:rsid w:val="0095396E"/>
    <w:rsid w:val="009553E4"/>
    <w:rsid w:val="00960922"/>
    <w:rsid w:val="00965FD6"/>
    <w:rsid w:val="00967971"/>
    <w:rsid w:val="009679DA"/>
    <w:rsid w:val="0097269B"/>
    <w:rsid w:val="0097707F"/>
    <w:rsid w:val="00984602"/>
    <w:rsid w:val="0098505B"/>
    <w:rsid w:val="009920E5"/>
    <w:rsid w:val="0099797F"/>
    <w:rsid w:val="009D08DD"/>
    <w:rsid w:val="009D14BA"/>
    <w:rsid w:val="009D243C"/>
    <w:rsid w:val="009E425B"/>
    <w:rsid w:val="009E6424"/>
    <w:rsid w:val="009E6FC4"/>
    <w:rsid w:val="009F351B"/>
    <w:rsid w:val="009F5766"/>
    <w:rsid w:val="00A01B7B"/>
    <w:rsid w:val="00A04DB8"/>
    <w:rsid w:val="00A05A0C"/>
    <w:rsid w:val="00A06B4A"/>
    <w:rsid w:val="00A27458"/>
    <w:rsid w:val="00A27D7A"/>
    <w:rsid w:val="00A3045C"/>
    <w:rsid w:val="00A30821"/>
    <w:rsid w:val="00A42D3F"/>
    <w:rsid w:val="00A43C7B"/>
    <w:rsid w:val="00A47CB8"/>
    <w:rsid w:val="00A51DC1"/>
    <w:rsid w:val="00A70466"/>
    <w:rsid w:val="00A75F1D"/>
    <w:rsid w:val="00A87E54"/>
    <w:rsid w:val="00A93F5C"/>
    <w:rsid w:val="00A94A12"/>
    <w:rsid w:val="00A95F03"/>
    <w:rsid w:val="00AA4D72"/>
    <w:rsid w:val="00AB0F09"/>
    <w:rsid w:val="00AB76B1"/>
    <w:rsid w:val="00AC3D7E"/>
    <w:rsid w:val="00AD50EF"/>
    <w:rsid w:val="00AD5646"/>
    <w:rsid w:val="00AD5A36"/>
    <w:rsid w:val="00AE7A05"/>
    <w:rsid w:val="00AF0385"/>
    <w:rsid w:val="00B114A2"/>
    <w:rsid w:val="00B15127"/>
    <w:rsid w:val="00B170F5"/>
    <w:rsid w:val="00B2291C"/>
    <w:rsid w:val="00B2296F"/>
    <w:rsid w:val="00B34937"/>
    <w:rsid w:val="00B363FF"/>
    <w:rsid w:val="00B42E95"/>
    <w:rsid w:val="00B515AC"/>
    <w:rsid w:val="00B51A74"/>
    <w:rsid w:val="00B5430C"/>
    <w:rsid w:val="00B60200"/>
    <w:rsid w:val="00B621E6"/>
    <w:rsid w:val="00B66533"/>
    <w:rsid w:val="00B76A6D"/>
    <w:rsid w:val="00B814D5"/>
    <w:rsid w:val="00B84E5B"/>
    <w:rsid w:val="00B8562A"/>
    <w:rsid w:val="00B90B4F"/>
    <w:rsid w:val="00B91411"/>
    <w:rsid w:val="00BA2114"/>
    <w:rsid w:val="00BA44B6"/>
    <w:rsid w:val="00BB221D"/>
    <w:rsid w:val="00BC7E97"/>
    <w:rsid w:val="00BD2319"/>
    <w:rsid w:val="00BD3D76"/>
    <w:rsid w:val="00BE31E3"/>
    <w:rsid w:val="00BE6690"/>
    <w:rsid w:val="00BE72E3"/>
    <w:rsid w:val="00C13EF1"/>
    <w:rsid w:val="00C200B9"/>
    <w:rsid w:val="00C22B69"/>
    <w:rsid w:val="00C268A5"/>
    <w:rsid w:val="00C30518"/>
    <w:rsid w:val="00C30875"/>
    <w:rsid w:val="00C33987"/>
    <w:rsid w:val="00C34243"/>
    <w:rsid w:val="00C35B72"/>
    <w:rsid w:val="00C40B81"/>
    <w:rsid w:val="00C5043F"/>
    <w:rsid w:val="00C56B48"/>
    <w:rsid w:val="00C60F6F"/>
    <w:rsid w:val="00C63DD9"/>
    <w:rsid w:val="00C665D1"/>
    <w:rsid w:val="00C72F75"/>
    <w:rsid w:val="00C80F7C"/>
    <w:rsid w:val="00C82A08"/>
    <w:rsid w:val="00C95D84"/>
    <w:rsid w:val="00C97B9F"/>
    <w:rsid w:val="00CB1A5D"/>
    <w:rsid w:val="00CC16A4"/>
    <w:rsid w:val="00CE6459"/>
    <w:rsid w:val="00CE6B76"/>
    <w:rsid w:val="00CF0436"/>
    <w:rsid w:val="00CF7956"/>
    <w:rsid w:val="00D018FC"/>
    <w:rsid w:val="00D03C84"/>
    <w:rsid w:val="00D07EDD"/>
    <w:rsid w:val="00D11A81"/>
    <w:rsid w:val="00D13502"/>
    <w:rsid w:val="00D15560"/>
    <w:rsid w:val="00D178C2"/>
    <w:rsid w:val="00D2396F"/>
    <w:rsid w:val="00D327C4"/>
    <w:rsid w:val="00D32908"/>
    <w:rsid w:val="00D33507"/>
    <w:rsid w:val="00D336CA"/>
    <w:rsid w:val="00D35358"/>
    <w:rsid w:val="00D40144"/>
    <w:rsid w:val="00D40F63"/>
    <w:rsid w:val="00D47910"/>
    <w:rsid w:val="00D50871"/>
    <w:rsid w:val="00D53868"/>
    <w:rsid w:val="00D57E43"/>
    <w:rsid w:val="00D76045"/>
    <w:rsid w:val="00D76BA4"/>
    <w:rsid w:val="00D84CF0"/>
    <w:rsid w:val="00D87209"/>
    <w:rsid w:val="00DA37D8"/>
    <w:rsid w:val="00DC40D5"/>
    <w:rsid w:val="00DC7791"/>
    <w:rsid w:val="00DD5635"/>
    <w:rsid w:val="00DD6896"/>
    <w:rsid w:val="00DD7E55"/>
    <w:rsid w:val="00DF2156"/>
    <w:rsid w:val="00DF3243"/>
    <w:rsid w:val="00DF3FA1"/>
    <w:rsid w:val="00DF46CE"/>
    <w:rsid w:val="00E02580"/>
    <w:rsid w:val="00E10C38"/>
    <w:rsid w:val="00E14671"/>
    <w:rsid w:val="00E22F30"/>
    <w:rsid w:val="00E23BAE"/>
    <w:rsid w:val="00E24C25"/>
    <w:rsid w:val="00E30DC5"/>
    <w:rsid w:val="00E310D1"/>
    <w:rsid w:val="00E32123"/>
    <w:rsid w:val="00E340E2"/>
    <w:rsid w:val="00E431AB"/>
    <w:rsid w:val="00E4390A"/>
    <w:rsid w:val="00E44EE6"/>
    <w:rsid w:val="00E5370B"/>
    <w:rsid w:val="00E53C00"/>
    <w:rsid w:val="00E60570"/>
    <w:rsid w:val="00E60624"/>
    <w:rsid w:val="00E61142"/>
    <w:rsid w:val="00E67A02"/>
    <w:rsid w:val="00E77FF7"/>
    <w:rsid w:val="00E857DD"/>
    <w:rsid w:val="00E90DBC"/>
    <w:rsid w:val="00E90F0E"/>
    <w:rsid w:val="00E92D83"/>
    <w:rsid w:val="00EB35B7"/>
    <w:rsid w:val="00EB3D40"/>
    <w:rsid w:val="00EB49ED"/>
    <w:rsid w:val="00EB636E"/>
    <w:rsid w:val="00EB7545"/>
    <w:rsid w:val="00ED1139"/>
    <w:rsid w:val="00EF7707"/>
    <w:rsid w:val="00EF7BBE"/>
    <w:rsid w:val="00F01695"/>
    <w:rsid w:val="00F04B5D"/>
    <w:rsid w:val="00F04BFF"/>
    <w:rsid w:val="00F12A5E"/>
    <w:rsid w:val="00F13137"/>
    <w:rsid w:val="00F1355A"/>
    <w:rsid w:val="00F211F3"/>
    <w:rsid w:val="00F24D80"/>
    <w:rsid w:val="00F2791A"/>
    <w:rsid w:val="00F3776E"/>
    <w:rsid w:val="00F4574F"/>
    <w:rsid w:val="00F466A0"/>
    <w:rsid w:val="00F51BA1"/>
    <w:rsid w:val="00F63FA5"/>
    <w:rsid w:val="00F66843"/>
    <w:rsid w:val="00F670FB"/>
    <w:rsid w:val="00F74B25"/>
    <w:rsid w:val="00F81B36"/>
    <w:rsid w:val="00F826C8"/>
    <w:rsid w:val="00F94165"/>
    <w:rsid w:val="00F94ADA"/>
    <w:rsid w:val="00F966A3"/>
    <w:rsid w:val="00F96DEA"/>
    <w:rsid w:val="00FA1BF2"/>
    <w:rsid w:val="00FA3D31"/>
    <w:rsid w:val="00FA77DE"/>
    <w:rsid w:val="00FB2931"/>
    <w:rsid w:val="00FC1B8B"/>
    <w:rsid w:val="00FC5DDC"/>
    <w:rsid w:val="00FD3168"/>
    <w:rsid w:val="00FD4513"/>
    <w:rsid w:val="00FE1870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06F71"/>
  <w15:chartTrackingRefBased/>
  <w15:docId w15:val="{91CF5493-300D-4773-AC96-19E28E2B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B4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7123"/>
    <w:pPr>
      <w:keepNext/>
      <w:keepLines/>
      <w:spacing w:before="240" w:after="0"/>
      <w:outlineLvl w:val="0"/>
    </w:pPr>
    <w:rPr>
      <w:rFonts w:eastAsiaTheme="majorEastAsia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F6BBF"/>
    <w:pPr>
      <w:keepNext/>
      <w:keepLines/>
      <w:spacing w:before="40" w:after="0" w:line="360" w:lineRule="auto"/>
      <w:jc w:val="both"/>
      <w:outlineLvl w:val="1"/>
    </w:pPr>
    <w:rPr>
      <w:rFonts w:cs="Times New Roman"/>
      <w:b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7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8F6"/>
  </w:style>
  <w:style w:type="paragraph" w:styleId="Footer">
    <w:name w:val="footer"/>
    <w:basedOn w:val="Normal"/>
    <w:link w:val="FooterChar"/>
    <w:uiPriority w:val="99"/>
    <w:unhideWhenUsed/>
    <w:rsid w:val="00670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8F6"/>
  </w:style>
  <w:style w:type="paragraph" w:styleId="NormalWeb">
    <w:name w:val="Normal (Web)"/>
    <w:basedOn w:val="Normal"/>
    <w:uiPriority w:val="99"/>
    <w:unhideWhenUsed/>
    <w:rsid w:val="000E3CF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fontstyle01">
    <w:name w:val="fontstyle01"/>
    <w:basedOn w:val="DefaultParagraphFont"/>
    <w:rsid w:val="00E67A02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952D8B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1011E"/>
    <w:pPr>
      <w:spacing w:after="200" w:line="240" w:lineRule="auto"/>
    </w:pPr>
    <w:rPr>
      <w:i/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123"/>
    <w:rPr>
      <w:rFonts w:ascii="Times New Roman" w:eastAsiaTheme="majorEastAsia" w:hAnsi="Times New Roman" w:cs="Times New Roman"/>
      <w:b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F66843"/>
  </w:style>
  <w:style w:type="table" w:styleId="TableGrid">
    <w:name w:val="Table Grid"/>
    <w:basedOn w:val="TableNormal"/>
    <w:uiPriority w:val="39"/>
    <w:rsid w:val="00F66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66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6843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F66843"/>
    <w:pPr>
      <w:spacing w:after="0"/>
      <w:ind w:left="480" w:hanging="480"/>
    </w:pPr>
    <w:rPr>
      <w:rFonts w:asciiTheme="minorHAnsi" w:hAnsiTheme="minorHAnsi" w:cs="Times New Roman"/>
      <w:b/>
      <w:bCs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F66843"/>
    <w:rPr>
      <w:color w:val="0563C1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527387"/>
  </w:style>
  <w:style w:type="table" w:customStyle="1" w:styleId="TableGrid2">
    <w:name w:val="Table Grid2"/>
    <w:basedOn w:val="TableNormal"/>
    <w:next w:val="TableGrid"/>
    <w:uiPriority w:val="39"/>
    <w:rsid w:val="00527387"/>
    <w:pPr>
      <w:spacing w:after="0" w:line="240" w:lineRule="auto"/>
    </w:pPr>
    <w:rPr>
      <w:rFonts w:ascii="Times New Roman" w:hAnsi="Times New Roman"/>
      <w:color w:val="000000"/>
      <w:sz w:val="24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F6BBF"/>
    <w:rPr>
      <w:rFonts w:ascii="Times New Roman" w:hAnsi="Times New Roman" w:cs="Times New Roman"/>
      <w:b/>
      <w:sz w:val="24"/>
      <w:szCs w:val="20"/>
    </w:rPr>
  </w:style>
  <w:style w:type="paragraph" w:customStyle="1" w:styleId="Style1">
    <w:name w:val="Style1"/>
    <w:basedOn w:val="Normal"/>
    <w:link w:val="Style1Char"/>
    <w:qFormat/>
    <w:rsid w:val="003E1407"/>
    <w:pPr>
      <w:outlineLvl w:val="1"/>
    </w:pPr>
    <w:rPr>
      <w:rFonts w:cs="Times New Roman"/>
      <w:b/>
      <w:sz w:val="26"/>
      <w:szCs w:val="26"/>
    </w:rPr>
  </w:style>
  <w:style w:type="character" w:customStyle="1" w:styleId="Style1Char">
    <w:name w:val="Style1 Char"/>
    <w:basedOn w:val="DefaultParagraphFont"/>
    <w:link w:val="Style1"/>
    <w:rsid w:val="003E1407"/>
    <w:rPr>
      <w:rFonts w:ascii="Times New Roman" w:hAnsi="Times New Roman" w:cs="Times New Roman"/>
      <w:b/>
      <w:sz w:val="26"/>
      <w:szCs w:val="26"/>
    </w:rPr>
  </w:style>
  <w:style w:type="paragraph" w:customStyle="1" w:styleId="Pa9">
    <w:name w:val="Pa9"/>
    <w:basedOn w:val="Normal"/>
    <w:next w:val="Normal"/>
    <w:uiPriority w:val="99"/>
    <w:rsid w:val="00763DDF"/>
    <w:pPr>
      <w:autoSpaceDE w:val="0"/>
      <w:autoSpaceDN w:val="0"/>
      <w:adjustRightInd w:val="0"/>
      <w:spacing w:after="0" w:line="221" w:lineRule="atLeast"/>
    </w:pPr>
    <w:rPr>
      <w:rFonts w:ascii="Arial" w:hAnsi="Arial" w:cs="Arial"/>
      <w:szCs w:val="24"/>
    </w:rPr>
  </w:style>
  <w:style w:type="character" w:customStyle="1" w:styleId="A5">
    <w:name w:val="A5"/>
    <w:uiPriority w:val="99"/>
    <w:rsid w:val="00763DDF"/>
    <w:rPr>
      <w:color w:val="000000"/>
      <w:sz w:val="14"/>
      <w:szCs w:val="14"/>
    </w:rPr>
  </w:style>
  <w:style w:type="paragraph" w:customStyle="1" w:styleId="Pa10">
    <w:name w:val="Pa10"/>
    <w:basedOn w:val="Normal"/>
    <w:next w:val="Normal"/>
    <w:uiPriority w:val="99"/>
    <w:rsid w:val="00763DDF"/>
    <w:pPr>
      <w:autoSpaceDE w:val="0"/>
      <w:autoSpaceDN w:val="0"/>
      <w:adjustRightInd w:val="0"/>
      <w:spacing w:after="0" w:line="221" w:lineRule="atLeast"/>
    </w:pPr>
    <w:rPr>
      <w:rFonts w:ascii="Arial" w:hAnsi="Arial" w:cs="Arial"/>
      <w:szCs w:val="24"/>
    </w:rPr>
  </w:style>
  <w:style w:type="paragraph" w:customStyle="1" w:styleId="Pa0">
    <w:name w:val="Pa0"/>
    <w:basedOn w:val="Normal"/>
    <w:next w:val="Normal"/>
    <w:uiPriority w:val="99"/>
    <w:rsid w:val="00763DDF"/>
    <w:pPr>
      <w:autoSpaceDE w:val="0"/>
      <w:autoSpaceDN w:val="0"/>
      <w:adjustRightInd w:val="0"/>
      <w:spacing w:after="0" w:line="241" w:lineRule="atLeast"/>
    </w:pPr>
    <w:rPr>
      <w:rFonts w:cs="Times New Roman"/>
      <w:szCs w:val="24"/>
    </w:rPr>
  </w:style>
  <w:style w:type="character" w:customStyle="1" w:styleId="A11">
    <w:name w:val="A11"/>
    <w:uiPriority w:val="99"/>
    <w:rsid w:val="00763DDF"/>
    <w:rPr>
      <w:color w:val="000000"/>
      <w:sz w:val="15"/>
      <w:szCs w:val="15"/>
    </w:rPr>
  </w:style>
  <w:style w:type="paragraph" w:customStyle="1" w:styleId="Pa6">
    <w:name w:val="Pa6"/>
    <w:basedOn w:val="Normal"/>
    <w:next w:val="Normal"/>
    <w:uiPriority w:val="99"/>
    <w:rsid w:val="00763DDF"/>
    <w:pPr>
      <w:autoSpaceDE w:val="0"/>
      <w:autoSpaceDN w:val="0"/>
      <w:adjustRightInd w:val="0"/>
      <w:spacing w:after="0" w:line="241" w:lineRule="atLeast"/>
    </w:pPr>
    <w:rPr>
      <w:rFonts w:cs="Times New Roman"/>
      <w:szCs w:val="24"/>
    </w:rPr>
  </w:style>
  <w:style w:type="character" w:styleId="Strong">
    <w:name w:val="Strong"/>
    <w:basedOn w:val="DefaultParagraphFont"/>
    <w:uiPriority w:val="22"/>
    <w:qFormat/>
    <w:rsid w:val="0029656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9656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75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743CD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4A11F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A11FB"/>
    <w:pPr>
      <w:spacing w:after="100"/>
      <w:ind w:left="2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7218"/>
    <w:pPr>
      <w:outlineLvl w:val="9"/>
    </w:pPr>
    <w:rPr>
      <w:rFonts w:asciiTheme="majorHAnsi" w:hAnsiTheme="majorHAnsi" w:cstheme="majorBidi"/>
      <w:b w:val="0"/>
      <w:color w:val="2E74B5" w:themeColor="accent1" w:themeShade="BF"/>
      <w:szCs w:val="3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07218"/>
    <w:pPr>
      <w:spacing w:after="100"/>
      <w:ind w:left="480"/>
    </w:pPr>
  </w:style>
  <w:style w:type="table" w:customStyle="1" w:styleId="TableGrid4">
    <w:name w:val="Table Grid4"/>
    <w:basedOn w:val="TableNormal"/>
    <w:next w:val="TableGrid"/>
    <w:uiPriority w:val="39"/>
    <w:rsid w:val="005B6416"/>
    <w:pPr>
      <w:spacing w:after="0" w:line="240" w:lineRule="auto"/>
    </w:pPr>
    <w:rPr>
      <w:rFonts w:ascii="Times New Roman" w:hAnsi="Times New Roman" w:cs="Calibri"/>
      <w:bCs/>
      <w:color w:val="000000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0F0E"/>
  </w:style>
  <w:style w:type="paragraph" w:customStyle="1" w:styleId="Default">
    <w:name w:val="Default"/>
    <w:rsid w:val="009E64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b/>
      <w:bCs/>
      <w:color w:val="000000"/>
      <w:sz w:val="24"/>
      <w:szCs w:val="24"/>
      <w:lang w:bidi="bn-IN"/>
    </w:rPr>
  </w:style>
  <w:style w:type="paragraph" w:styleId="Bibliography">
    <w:name w:val="Bibliography"/>
    <w:basedOn w:val="Normal"/>
    <w:next w:val="Normal"/>
    <w:uiPriority w:val="37"/>
    <w:unhideWhenUsed/>
    <w:rsid w:val="00F94ADA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7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38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613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0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485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7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0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006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28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85442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4141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225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41495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87505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5135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8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390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837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93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15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80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7476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947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5927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40985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87957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2386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89581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622327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39914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8042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06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646105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780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822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84780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67252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46785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247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9076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12766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195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847102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434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7827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089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597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210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298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51059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927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4510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911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1372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1116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98698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96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6878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5559">
          <w:marLeft w:val="72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7645">
          <w:marLeft w:val="72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8242">
          <w:marLeft w:val="72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9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28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589460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19689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67412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8158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725041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29848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85727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5723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1610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87110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9082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2154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7716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372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710523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57363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5326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10335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0832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524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170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425854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6614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277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39322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7791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05944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625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368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3881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06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52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16772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667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1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31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25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181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485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3534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736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922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0344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750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3897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30776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17534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41262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217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2988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3616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4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9433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77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882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469153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32611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2726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747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567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74975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3623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30050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41861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89418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1905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18860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7436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2831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157402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3289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0427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8398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07365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21631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1768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709464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9486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589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26957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54956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43093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937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1693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1342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42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9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328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8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88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572259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57191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95523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700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286226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47128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994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0338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81469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08148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07327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43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952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4385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2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3585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9305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82868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109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6945">
          <w:marLeft w:val="3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593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95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CD38D-3F82-4499-B72E-14B83AF84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Foyjul Islam</dc:creator>
  <cp:keywords/>
  <dc:description/>
  <cp:lastModifiedBy>Md. Foyjul Islam</cp:lastModifiedBy>
  <cp:revision>2</cp:revision>
  <cp:lastPrinted>2023-11-25T11:53:00Z</cp:lastPrinted>
  <dcterms:created xsi:type="dcterms:W3CDTF">2025-04-22T10:38:00Z</dcterms:created>
  <dcterms:modified xsi:type="dcterms:W3CDTF">2025-04-2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d5d73f-7ee0-36c0-8554-4f1c3727332a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36"&gt;&lt;session id="hWLfEBHT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26" name="ZOTERO_PREF_2">
    <vt:lpwstr>"automaticJournalAbbreviations" value="true"/&gt;&lt;/prefs&gt;&lt;/data&gt;</vt:lpwstr>
  </property>
</Properties>
</file>